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013BF" w14:textId="4CF8F200" w:rsidR="002C3405" w:rsidRPr="00B95CA2" w:rsidRDefault="00B95CA2" w:rsidP="00B95CA2">
      <w:pPr>
        <w:spacing w:after="0" w:line="480" w:lineRule="auto"/>
        <w:ind w:hanging="567"/>
        <w:jc w:val="both"/>
        <w:rPr>
          <w:lang w:val="en-US"/>
        </w:rPr>
      </w:pPr>
      <w:r w:rsidRPr="00B95CA2">
        <w:rPr>
          <w:b/>
          <w:lang w:val="en-US"/>
        </w:rPr>
        <w:t xml:space="preserve">Supplementary Table </w:t>
      </w:r>
      <w:r>
        <w:rPr>
          <w:b/>
          <w:lang w:val="en-US"/>
        </w:rPr>
        <w:t>1</w:t>
      </w:r>
      <w:r w:rsidR="002C3405" w:rsidRPr="00B95CA2">
        <w:rPr>
          <w:b/>
          <w:lang w:val="en-US"/>
        </w:rPr>
        <w:t>.</w:t>
      </w:r>
      <w:r w:rsidR="002C3405" w:rsidRPr="00B95CA2">
        <w:rPr>
          <w:lang w:val="en-US"/>
        </w:rPr>
        <w:t xml:space="preserve"> Sexual maturity cutoffs used for the New World primate genera studied.</w:t>
      </w:r>
    </w:p>
    <w:tbl>
      <w:tblPr>
        <w:tblStyle w:val="LightShading"/>
        <w:tblpPr w:leftFromText="180" w:rightFromText="180" w:vertAnchor="page" w:horzAnchor="margin" w:tblpY="2221"/>
        <w:tblW w:w="0" w:type="auto"/>
        <w:tblLook w:val="04A0" w:firstRow="1" w:lastRow="0" w:firstColumn="1" w:lastColumn="0" w:noHBand="0" w:noVBand="1"/>
      </w:tblPr>
      <w:tblGrid>
        <w:gridCol w:w="1956"/>
        <w:gridCol w:w="2043"/>
      </w:tblGrid>
      <w:tr w:rsidR="00B95CA2" w:rsidRPr="00B95CA2" w14:paraId="11C438A1" w14:textId="77777777" w:rsidTr="00B95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0C07D60B" w14:textId="77777777" w:rsidR="00B95CA2" w:rsidRPr="00E93743" w:rsidRDefault="00B95CA2" w:rsidP="00B95C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te </w:t>
            </w: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0" w:type="auto"/>
            <w:vAlign w:val="center"/>
          </w:tcPr>
          <w:p w14:paraId="23AB117B" w14:textId="77777777" w:rsidR="00B95CA2" w:rsidRPr="00B95CA2" w:rsidRDefault="00B95CA2" w:rsidP="00B95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 maturity*</w:t>
            </w:r>
          </w:p>
          <w:p w14:paraId="74CA58F9" w14:textId="77777777" w:rsidR="00B95CA2" w:rsidRPr="00B95CA2" w:rsidRDefault="00B95CA2" w:rsidP="00B95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ge in months)</w:t>
            </w:r>
          </w:p>
        </w:tc>
      </w:tr>
      <w:tr w:rsidR="00B95CA2" w:rsidRPr="00E93743" w14:paraId="5547E6E8" w14:textId="77777777" w:rsidTr="00B9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2FBD28D1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louatta</w:t>
            </w:r>
          </w:p>
        </w:tc>
        <w:tc>
          <w:tcPr>
            <w:tcW w:w="0" w:type="auto"/>
            <w:vAlign w:val="center"/>
          </w:tcPr>
          <w:p w14:paraId="06D3B9D6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60 female</w:t>
            </w:r>
          </w:p>
          <w:p w14:paraId="038D0D67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84 male</w:t>
            </w:r>
          </w:p>
        </w:tc>
      </w:tr>
      <w:tr w:rsidR="00B95CA2" w:rsidRPr="00E93743" w14:paraId="02F07CE2" w14:textId="77777777" w:rsidTr="00B9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42723EDA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otus</w:t>
            </w:r>
          </w:p>
        </w:tc>
        <w:tc>
          <w:tcPr>
            <w:tcW w:w="0" w:type="auto"/>
            <w:vAlign w:val="center"/>
          </w:tcPr>
          <w:p w14:paraId="33E2129A" w14:textId="77777777" w:rsidR="00B95CA2" w:rsidRPr="00E93743" w:rsidRDefault="00B95CA2" w:rsidP="00B9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24</w:t>
            </w:r>
          </w:p>
        </w:tc>
      </w:tr>
      <w:tr w:rsidR="00B95CA2" w:rsidRPr="00E93743" w14:paraId="4964FF51" w14:textId="77777777" w:rsidTr="00B9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5EF3A2E5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teles</w:t>
            </w:r>
          </w:p>
        </w:tc>
        <w:tc>
          <w:tcPr>
            <w:tcW w:w="0" w:type="auto"/>
            <w:vAlign w:val="center"/>
          </w:tcPr>
          <w:p w14:paraId="43BD1F42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48 – 60</w:t>
            </w:r>
          </w:p>
        </w:tc>
      </w:tr>
      <w:tr w:rsidR="00B95CA2" w:rsidRPr="00E93743" w14:paraId="641643A0" w14:textId="77777777" w:rsidTr="00B9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42A3A62F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Brachyteles </w:t>
            </w:r>
          </w:p>
        </w:tc>
        <w:tc>
          <w:tcPr>
            <w:tcW w:w="0" w:type="auto"/>
            <w:vAlign w:val="center"/>
          </w:tcPr>
          <w:p w14:paraId="1B2B3829" w14:textId="77777777" w:rsidR="00B95CA2" w:rsidRPr="00E93743" w:rsidRDefault="00B95CA2" w:rsidP="00B9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48 – 60</w:t>
            </w:r>
          </w:p>
        </w:tc>
      </w:tr>
      <w:tr w:rsidR="00B95CA2" w:rsidRPr="00E93743" w14:paraId="0EC03B2B" w14:textId="77777777" w:rsidTr="00B9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452D3CF2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acajao</w:t>
            </w:r>
          </w:p>
        </w:tc>
        <w:tc>
          <w:tcPr>
            <w:tcW w:w="0" w:type="auto"/>
            <w:vAlign w:val="center"/>
          </w:tcPr>
          <w:p w14:paraId="7387F85C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36 female</w:t>
            </w:r>
          </w:p>
          <w:p w14:paraId="424FE991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72 male</w:t>
            </w:r>
          </w:p>
        </w:tc>
      </w:tr>
      <w:tr w:rsidR="00B95CA2" w:rsidRPr="00E93743" w14:paraId="2D385FB7" w14:textId="77777777" w:rsidTr="00B9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7FAA8BC7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allicebus</w:t>
            </w:r>
          </w:p>
        </w:tc>
        <w:tc>
          <w:tcPr>
            <w:tcW w:w="0" w:type="auto"/>
            <w:vAlign w:val="center"/>
          </w:tcPr>
          <w:p w14:paraId="4CC1431C" w14:textId="77777777" w:rsidR="00B95CA2" w:rsidRPr="00E93743" w:rsidRDefault="00B95CA2" w:rsidP="00B9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36 – 60</w:t>
            </w:r>
          </w:p>
        </w:tc>
      </w:tr>
      <w:tr w:rsidR="00B95CA2" w:rsidRPr="00E93743" w14:paraId="73FCB9BC" w14:textId="77777777" w:rsidTr="00B9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66BCC173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allimico</w:t>
            </w:r>
          </w:p>
        </w:tc>
        <w:tc>
          <w:tcPr>
            <w:tcW w:w="0" w:type="auto"/>
            <w:vAlign w:val="center"/>
          </w:tcPr>
          <w:p w14:paraId="72564E0A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14</w:t>
            </w:r>
          </w:p>
        </w:tc>
      </w:tr>
      <w:tr w:rsidR="00B95CA2" w:rsidRPr="00E93743" w14:paraId="13C7FC9E" w14:textId="77777777" w:rsidTr="00B9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416E54E9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allithrix</w:t>
            </w:r>
          </w:p>
        </w:tc>
        <w:tc>
          <w:tcPr>
            <w:tcW w:w="0" w:type="auto"/>
            <w:vAlign w:val="center"/>
          </w:tcPr>
          <w:p w14:paraId="40BC52F9" w14:textId="77777777" w:rsidR="00B95CA2" w:rsidRPr="00E93743" w:rsidRDefault="00B95CA2" w:rsidP="00B9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14 – 18</w:t>
            </w:r>
          </w:p>
        </w:tc>
      </w:tr>
      <w:tr w:rsidR="00B95CA2" w:rsidRPr="00E93743" w14:paraId="48AB2797" w14:textId="77777777" w:rsidTr="00B9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7A32EAEC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hiropotes</w:t>
            </w:r>
          </w:p>
        </w:tc>
        <w:tc>
          <w:tcPr>
            <w:tcW w:w="0" w:type="auto"/>
            <w:vAlign w:val="center"/>
          </w:tcPr>
          <w:p w14:paraId="0E6B626A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48</w:t>
            </w:r>
          </w:p>
        </w:tc>
      </w:tr>
      <w:tr w:rsidR="00B95CA2" w:rsidRPr="00E93743" w14:paraId="6A52F4CF" w14:textId="77777777" w:rsidTr="00B9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691AB6B3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eontopithecus</w:t>
            </w:r>
          </w:p>
        </w:tc>
        <w:tc>
          <w:tcPr>
            <w:tcW w:w="0" w:type="auto"/>
            <w:vAlign w:val="center"/>
          </w:tcPr>
          <w:p w14:paraId="40DFF1FB" w14:textId="77777777" w:rsidR="00B95CA2" w:rsidRPr="00E93743" w:rsidRDefault="00B95CA2" w:rsidP="00B9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16 – 20</w:t>
            </w:r>
          </w:p>
        </w:tc>
      </w:tr>
      <w:tr w:rsidR="00B95CA2" w:rsidRPr="00E93743" w14:paraId="26EE39B1" w14:textId="77777777" w:rsidTr="00B9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0B86A61C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ithecia</w:t>
            </w:r>
          </w:p>
        </w:tc>
        <w:tc>
          <w:tcPr>
            <w:tcW w:w="0" w:type="auto"/>
            <w:vAlign w:val="center"/>
          </w:tcPr>
          <w:p w14:paraId="479F2BC8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48 female</w:t>
            </w:r>
          </w:p>
          <w:p w14:paraId="405F668E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84 male</w:t>
            </w:r>
          </w:p>
        </w:tc>
      </w:tr>
      <w:tr w:rsidR="00B95CA2" w:rsidRPr="00E93743" w14:paraId="248F3C83" w14:textId="77777777" w:rsidTr="00B9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1C28088E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aguinus</w:t>
            </w:r>
          </w:p>
        </w:tc>
        <w:tc>
          <w:tcPr>
            <w:tcW w:w="0" w:type="auto"/>
            <w:vAlign w:val="center"/>
          </w:tcPr>
          <w:p w14:paraId="46DCED7A" w14:textId="77777777" w:rsidR="00B95CA2" w:rsidRPr="00E93743" w:rsidRDefault="00B95CA2" w:rsidP="00B9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16 – 20</w:t>
            </w:r>
          </w:p>
        </w:tc>
      </w:tr>
      <w:tr w:rsidR="00B95CA2" w:rsidRPr="00E93743" w14:paraId="5D5A0F0D" w14:textId="77777777" w:rsidTr="00B9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2611233E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aimiri</w:t>
            </w:r>
          </w:p>
        </w:tc>
        <w:tc>
          <w:tcPr>
            <w:tcW w:w="0" w:type="auto"/>
            <w:vAlign w:val="center"/>
          </w:tcPr>
          <w:p w14:paraId="7A81B718" w14:textId="77777777" w:rsidR="00B95CA2" w:rsidRPr="00E93743" w:rsidRDefault="00B95CA2" w:rsidP="00B9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36 – 60</w:t>
            </w:r>
          </w:p>
        </w:tc>
      </w:tr>
      <w:tr w:rsidR="00B95CA2" w:rsidRPr="00E93743" w14:paraId="002477CB" w14:textId="77777777" w:rsidTr="00B9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vAlign w:val="center"/>
          </w:tcPr>
          <w:p w14:paraId="63003EF6" w14:textId="77777777" w:rsidR="00B95CA2" w:rsidRPr="00E93743" w:rsidRDefault="00B95CA2" w:rsidP="00B95CA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apajus</w:t>
            </w:r>
          </w:p>
        </w:tc>
        <w:tc>
          <w:tcPr>
            <w:tcW w:w="0" w:type="auto"/>
            <w:vAlign w:val="center"/>
          </w:tcPr>
          <w:p w14:paraId="1B7C4A06" w14:textId="77777777" w:rsidR="00B95CA2" w:rsidRPr="00E93743" w:rsidRDefault="00B95CA2" w:rsidP="00B9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96 female</w:t>
            </w:r>
          </w:p>
          <w:p w14:paraId="0A3075D1" w14:textId="77777777" w:rsidR="00B95CA2" w:rsidRPr="00E93743" w:rsidRDefault="00B95CA2" w:rsidP="00B9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3743">
              <w:rPr>
                <w:rFonts w:ascii="Times New Roman" w:hAnsi="Times New Roman" w:cs="Times New Roman"/>
                <w:sz w:val="24"/>
                <w:szCs w:val="24"/>
              </w:rPr>
              <w:t>≥ 48 male</w:t>
            </w:r>
          </w:p>
        </w:tc>
      </w:tr>
    </w:tbl>
    <w:p w14:paraId="5C00F3C1" w14:textId="77777777" w:rsidR="002C3405" w:rsidRPr="00B95CA2" w:rsidRDefault="002C3405" w:rsidP="002C3405">
      <w:pPr>
        <w:jc w:val="both"/>
        <w:rPr>
          <w:lang w:val="en-US"/>
        </w:rPr>
      </w:pPr>
    </w:p>
    <w:p w14:paraId="14B14742" w14:textId="77777777" w:rsidR="002C3405" w:rsidRPr="00B95CA2" w:rsidRDefault="002C3405" w:rsidP="002C3405">
      <w:pPr>
        <w:rPr>
          <w:lang w:val="en-US"/>
        </w:rPr>
      </w:pPr>
    </w:p>
    <w:p w14:paraId="700777F4" w14:textId="77777777" w:rsidR="002C3405" w:rsidRPr="00B95CA2" w:rsidRDefault="002C3405" w:rsidP="002C3405">
      <w:pPr>
        <w:rPr>
          <w:lang w:val="en-US"/>
        </w:rPr>
      </w:pPr>
    </w:p>
    <w:p w14:paraId="6991C8B2" w14:textId="77777777" w:rsidR="002C3405" w:rsidRPr="00B95CA2" w:rsidRDefault="002C3405" w:rsidP="002C3405">
      <w:pPr>
        <w:rPr>
          <w:lang w:val="en-US"/>
        </w:rPr>
      </w:pPr>
    </w:p>
    <w:p w14:paraId="18CD34A6" w14:textId="77777777" w:rsidR="002C3405" w:rsidRPr="00B95CA2" w:rsidRDefault="002C3405" w:rsidP="002C3405">
      <w:pPr>
        <w:rPr>
          <w:lang w:val="en-US"/>
        </w:rPr>
      </w:pPr>
    </w:p>
    <w:p w14:paraId="136991EF" w14:textId="77777777" w:rsidR="002C3405" w:rsidRPr="00B95CA2" w:rsidRDefault="002C3405" w:rsidP="002C3405">
      <w:pPr>
        <w:rPr>
          <w:lang w:val="en-US"/>
        </w:rPr>
      </w:pPr>
    </w:p>
    <w:p w14:paraId="54103831" w14:textId="77777777" w:rsidR="002C3405" w:rsidRPr="00B95CA2" w:rsidRDefault="002C3405" w:rsidP="002C3405">
      <w:pPr>
        <w:rPr>
          <w:lang w:val="en-US"/>
        </w:rPr>
      </w:pPr>
    </w:p>
    <w:p w14:paraId="0D489CC0" w14:textId="77777777" w:rsidR="002C3405" w:rsidRPr="00B95CA2" w:rsidRDefault="002C3405" w:rsidP="002C3405">
      <w:pPr>
        <w:rPr>
          <w:lang w:val="en-US"/>
        </w:rPr>
      </w:pPr>
    </w:p>
    <w:p w14:paraId="35B22946" w14:textId="77777777" w:rsidR="002C3405" w:rsidRPr="00B95CA2" w:rsidRDefault="002C3405" w:rsidP="002C3405">
      <w:pPr>
        <w:rPr>
          <w:lang w:val="en-US"/>
        </w:rPr>
      </w:pPr>
      <w:bookmarkStart w:id="0" w:name="_GoBack"/>
      <w:bookmarkEnd w:id="0"/>
    </w:p>
    <w:p w14:paraId="0EE62CC3" w14:textId="77777777" w:rsidR="002C3405" w:rsidRPr="00B95CA2" w:rsidRDefault="002C3405" w:rsidP="002C3405">
      <w:pPr>
        <w:rPr>
          <w:lang w:val="en-US"/>
        </w:rPr>
      </w:pPr>
    </w:p>
    <w:p w14:paraId="2F4FEF83" w14:textId="77777777" w:rsidR="002C3405" w:rsidRPr="00B95CA2" w:rsidRDefault="002C3405" w:rsidP="002C3405">
      <w:pPr>
        <w:rPr>
          <w:lang w:val="en-US"/>
        </w:rPr>
      </w:pPr>
    </w:p>
    <w:p w14:paraId="339D20A6" w14:textId="77777777" w:rsidR="002C3405" w:rsidRPr="00B95CA2" w:rsidRDefault="002C3405" w:rsidP="002C3405">
      <w:pPr>
        <w:rPr>
          <w:lang w:val="en-US"/>
        </w:rPr>
      </w:pPr>
    </w:p>
    <w:p w14:paraId="08244B51" w14:textId="77777777" w:rsidR="002C3405" w:rsidRPr="00B95CA2" w:rsidRDefault="002C3405" w:rsidP="002C3405">
      <w:pPr>
        <w:rPr>
          <w:lang w:val="en-US"/>
        </w:rPr>
      </w:pPr>
      <w:r w:rsidRPr="00B95CA2">
        <w:rPr>
          <w:lang w:val="en-US"/>
        </w:rPr>
        <w:t>* As defined in [26] for each primate genus.</w:t>
      </w:r>
    </w:p>
    <w:p w14:paraId="3BEAFBA1" w14:textId="77777777" w:rsidR="002C3405" w:rsidRPr="00B95CA2" w:rsidRDefault="002C3405">
      <w:pPr>
        <w:rPr>
          <w:lang w:val="en-US"/>
        </w:rPr>
      </w:pPr>
    </w:p>
    <w:p w14:paraId="40C41CF4" w14:textId="77777777" w:rsidR="002C3405" w:rsidRPr="00B95CA2" w:rsidRDefault="002C3405">
      <w:pPr>
        <w:rPr>
          <w:lang w:val="en-US"/>
        </w:rPr>
      </w:pPr>
    </w:p>
    <w:p w14:paraId="3E97A684" w14:textId="77777777" w:rsidR="002C3405" w:rsidRPr="00B95CA2" w:rsidRDefault="002C3405">
      <w:pPr>
        <w:rPr>
          <w:lang w:val="en-US"/>
        </w:rPr>
      </w:pPr>
    </w:p>
    <w:p w14:paraId="5ADBE2AE" w14:textId="77777777" w:rsidR="002C3405" w:rsidRPr="00B95CA2" w:rsidRDefault="002C3405">
      <w:pPr>
        <w:rPr>
          <w:lang w:val="en-US"/>
        </w:rPr>
      </w:pPr>
    </w:p>
    <w:p w14:paraId="4094070D" w14:textId="77777777" w:rsidR="002C3405" w:rsidRPr="00B95CA2" w:rsidRDefault="002C3405">
      <w:pPr>
        <w:rPr>
          <w:lang w:val="en-US"/>
        </w:rPr>
      </w:pPr>
    </w:p>
    <w:p w14:paraId="09DF4F66" w14:textId="77777777" w:rsidR="002C3405" w:rsidRPr="00B95CA2" w:rsidRDefault="002C3405">
      <w:pPr>
        <w:rPr>
          <w:lang w:val="en-US"/>
        </w:rPr>
      </w:pPr>
    </w:p>
    <w:p w14:paraId="56F5AF14" w14:textId="77777777" w:rsidR="002C3405" w:rsidRPr="00B95CA2" w:rsidRDefault="002C3405">
      <w:pPr>
        <w:rPr>
          <w:lang w:val="en-US"/>
        </w:rPr>
      </w:pPr>
    </w:p>
    <w:sectPr w:rsidR="002C3405" w:rsidRPr="00B95CA2" w:rsidSect="008B7D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1CD"/>
    <w:rsid w:val="0001230A"/>
    <w:rsid w:val="00024AAF"/>
    <w:rsid w:val="000641CD"/>
    <w:rsid w:val="001F04E7"/>
    <w:rsid w:val="002C3405"/>
    <w:rsid w:val="003D1330"/>
    <w:rsid w:val="004E459B"/>
    <w:rsid w:val="00585028"/>
    <w:rsid w:val="008B7DD8"/>
    <w:rsid w:val="00B95CA2"/>
    <w:rsid w:val="00E82A86"/>
    <w:rsid w:val="00E9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CDF645"/>
  <w15:docId w15:val="{26600DF9-8AA5-4C98-9796-F945B1574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41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24AA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A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D13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Muniz</dc:creator>
  <cp:lastModifiedBy>Claudia Muniz</cp:lastModifiedBy>
  <cp:revision>2</cp:revision>
  <dcterms:created xsi:type="dcterms:W3CDTF">2017-08-17T01:44:00Z</dcterms:created>
  <dcterms:modified xsi:type="dcterms:W3CDTF">2017-08-17T01:44:00Z</dcterms:modified>
</cp:coreProperties>
</file>